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DFC00" w14:textId="77777777" w:rsidR="007D2500" w:rsidRPr="00D55491" w:rsidRDefault="00B047D7" w:rsidP="00D5549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able_</w:t>
      </w:r>
      <w:r w:rsidR="005C6772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E14896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749F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ality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5342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tilization and determinants of EMRs among health professionals in Ethiopia </w:t>
      </w:r>
      <w:r w:rsidR="00E95B81">
        <w:rPr>
          <w:rFonts w:ascii="Times New Roman" w:hAnsi="Times New Roman" w:cs="Times New Roman"/>
          <w:i w:val="0"/>
          <w:color w:val="auto"/>
          <w:sz w:val="24"/>
          <w:szCs w:val="24"/>
        </w:rPr>
        <w:t>included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udies in this systematic review</w:t>
      </w:r>
      <w:r w:rsidR="005342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meta-analysi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808"/>
        <w:gridCol w:w="720"/>
        <w:gridCol w:w="810"/>
        <w:gridCol w:w="720"/>
        <w:gridCol w:w="720"/>
        <w:gridCol w:w="630"/>
        <w:gridCol w:w="697"/>
        <w:gridCol w:w="630"/>
        <w:gridCol w:w="630"/>
        <w:gridCol w:w="630"/>
        <w:gridCol w:w="1350"/>
      </w:tblGrid>
      <w:tr w:rsidR="00197884" w:rsidRPr="002A7AC6" w14:paraId="4B82E2D6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97C79" w14:textId="77777777" w:rsidR="00197884" w:rsidRPr="002A7AC6" w:rsidRDefault="00197884" w:rsidP="002A7AC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Author, year of</w:t>
            </w:r>
          </w:p>
          <w:p w14:paraId="4078D3B9" w14:textId="77777777" w:rsidR="00197884" w:rsidRPr="002A7AC6" w:rsidRDefault="00F76995" w:rsidP="002A7AC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720" w:type="dxa"/>
          </w:tcPr>
          <w:p w14:paraId="765F28A9" w14:textId="77777777" w:rsidR="00197884" w:rsidRPr="002A7AC6" w:rsidRDefault="00197884" w:rsidP="002A7A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810" w:type="dxa"/>
          </w:tcPr>
          <w:p w14:paraId="3BA7CE09" w14:textId="77777777" w:rsidR="00197884" w:rsidRPr="002A7AC6" w:rsidRDefault="00197884" w:rsidP="002A7A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720" w:type="dxa"/>
          </w:tcPr>
          <w:p w14:paraId="2F9805D0" w14:textId="77777777" w:rsidR="00197884" w:rsidRPr="002A7AC6" w:rsidRDefault="00197884" w:rsidP="002A7A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720" w:type="dxa"/>
          </w:tcPr>
          <w:p w14:paraId="7623CE88" w14:textId="77777777" w:rsidR="00197884" w:rsidRPr="002A7AC6" w:rsidRDefault="00197884" w:rsidP="002A7A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630" w:type="dxa"/>
          </w:tcPr>
          <w:p w14:paraId="56B72CAB" w14:textId="77777777" w:rsidR="00197884" w:rsidRPr="002A7AC6" w:rsidRDefault="00197884" w:rsidP="002A7A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697" w:type="dxa"/>
          </w:tcPr>
          <w:p w14:paraId="4C39804D" w14:textId="77777777" w:rsidR="00197884" w:rsidRPr="002A7AC6" w:rsidRDefault="00197884" w:rsidP="002A7A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630" w:type="dxa"/>
          </w:tcPr>
          <w:p w14:paraId="54FBDE31" w14:textId="77777777" w:rsidR="00197884" w:rsidRPr="002A7AC6" w:rsidRDefault="00197884" w:rsidP="002A7A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630" w:type="dxa"/>
          </w:tcPr>
          <w:p w14:paraId="5D87DDEF" w14:textId="77777777" w:rsidR="00197884" w:rsidRPr="002A7AC6" w:rsidRDefault="00197884" w:rsidP="002A7A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630" w:type="dxa"/>
          </w:tcPr>
          <w:p w14:paraId="4059F563" w14:textId="77777777" w:rsidR="00197884" w:rsidRPr="002A7AC6" w:rsidRDefault="00197884" w:rsidP="002A7A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1350" w:type="dxa"/>
          </w:tcPr>
          <w:p w14:paraId="5627AF74" w14:textId="77777777" w:rsidR="00197884" w:rsidRPr="002A7AC6" w:rsidRDefault="00197884" w:rsidP="002A7A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b/>
                <w:sz w:val="24"/>
                <w:szCs w:val="24"/>
              </w:rPr>
              <w:t>Total score (9%)</w:t>
            </w:r>
          </w:p>
        </w:tc>
      </w:tr>
      <w:tr w:rsidR="00CD0980" w:rsidRPr="002A7AC6" w14:paraId="7E7EAF08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50295" w14:textId="77777777" w:rsidR="00CD0980" w:rsidRPr="002A7AC6" w:rsidRDefault="00061D2D" w:rsidP="002A7AC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mer</w:t>
            </w:r>
            <w:proofErr w:type="spellEnd"/>
            <w:r w:rsidRPr="002A7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.al, 2021</w:t>
            </w:r>
            <w:r w:rsidR="00C565FA" w:rsidRPr="002A7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14:paraId="2D80FBFA" w14:textId="77777777" w:rsidR="00CD0980" w:rsidRPr="002A7AC6" w:rsidRDefault="00F77CE2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484F6463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</w:tcPr>
          <w:p w14:paraId="28CAF725" w14:textId="77777777" w:rsidR="00CD0980" w:rsidRPr="002A7AC6" w:rsidRDefault="007C638A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0D77FD5E" w14:textId="77777777" w:rsidR="00CD0980" w:rsidRPr="002A7AC6" w:rsidRDefault="00517C1F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F3FB818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697" w:type="dxa"/>
          </w:tcPr>
          <w:p w14:paraId="5A864C5B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630" w:type="dxa"/>
          </w:tcPr>
          <w:p w14:paraId="6D2C1E84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09B9787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C10ED55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306DC72C" w14:textId="77777777" w:rsidR="007C638A" w:rsidRPr="002A7AC6" w:rsidRDefault="007C638A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D0980" w:rsidRPr="002A7AC6" w14:paraId="3418A012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DD41E" w14:textId="77777777" w:rsidR="00CD0980" w:rsidRPr="002A7AC6" w:rsidRDefault="009626AD" w:rsidP="002A7AC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uk</w:t>
            </w:r>
            <w:proofErr w:type="spellEnd"/>
            <w:r w:rsidRPr="002A7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.al, 2014</w:t>
            </w:r>
          </w:p>
        </w:tc>
        <w:tc>
          <w:tcPr>
            <w:tcW w:w="720" w:type="dxa"/>
          </w:tcPr>
          <w:p w14:paraId="768F79CE" w14:textId="77777777" w:rsidR="00CD0980" w:rsidRPr="002A7AC6" w:rsidRDefault="00F42DE3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7940DE27" w14:textId="77777777" w:rsidR="00CD0980" w:rsidRPr="002A7AC6" w:rsidRDefault="008A38B9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89763FF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</w:tcPr>
          <w:p w14:paraId="72E401C7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0252ED2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</w:tcPr>
          <w:p w14:paraId="1D820E20" w14:textId="77777777" w:rsidR="00CD0980" w:rsidRPr="002A7AC6" w:rsidRDefault="00F42DE3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164A151" w14:textId="77777777" w:rsidR="00CD0980" w:rsidRPr="002A7AC6" w:rsidRDefault="00F42DE3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C8D630A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71D3C77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47A58629" w14:textId="77777777" w:rsidR="00CD0980" w:rsidRPr="002A7AC6" w:rsidRDefault="008A38B9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D0980" w:rsidRPr="002A7AC6" w14:paraId="5CBFFCF7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AFD3" w14:textId="77777777" w:rsidR="00CD0980" w:rsidRPr="002A7AC6" w:rsidRDefault="001E041C" w:rsidP="002A7AC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konnen</w:t>
            </w:r>
            <w:proofErr w:type="spellEnd"/>
            <w:r w:rsidRPr="002A7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.al, 2021</w:t>
            </w:r>
          </w:p>
        </w:tc>
        <w:tc>
          <w:tcPr>
            <w:tcW w:w="720" w:type="dxa"/>
          </w:tcPr>
          <w:p w14:paraId="348310F6" w14:textId="77777777" w:rsidR="00CD0980" w:rsidRPr="002A7AC6" w:rsidRDefault="0089088F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232E8902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B4ACAD2" w14:textId="77777777" w:rsidR="00CD0980" w:rsidRPr="002A7AC6" w:rsidRDefault="00F72D17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0F53C3DE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B8DCC81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</w:tcPr>
          <w:p w14:paraId="29EB34D3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F5652D3" w14:textId="77777777" w:rsidR="00CD0980" w:rsidRPr="002A7AC6" w:rsidRDefault="0089088F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DB45020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972D5E9" w14:textId="77777777" w:rsidR="00CD0980" w:rsidRPr="002A7AC6" w:rsidRDefault="00517C1F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05850FE8" w14:textId="77777777" w:rsidR="00CD0980" w:rsidRPr="002A7AC6" w:rsidRDefault="00F72D17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D0980" w:rsidRPr="002A7AC6" w14:paraId="5108F2F9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66B9" w14:textId="77777777" w:rsidR="00CD0980" w:rsidRPr="002A7AC6" w:rsidRDefault="009626AD" w:rsidP="002A7AC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lahun</w:t>
            </w:r>
            <w:proofErr w:type="spellEnd"/>
            <w:r w:rsidRPr="002A7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.al, 2015</w:t>
            </w:r>
          </w:p>
        </w:tc>
        <w:tc>
          <w:tcPr>
            <w:tcW w:w="720" w:type="dxa"/>
          </w:tcPr>
          <w:p w14:paraId="76699C9F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810" w:type="dxa"/>
          </w:tcPr>
          <w:p w14:paraId="4CAA82A9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46373D2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65F24BE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B11649D" w14:textId="77777777" w:rsidR="00CD0980" w:rsidRPr="002A7AC6" w:rsidRDefault="00853A7B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</w:tcPr>
          <w:p w14:paraId="654DC1D6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31210AC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7167FD6" w14:textId="77777777" w:rsidR="00CD0980" w:rsidRPr="002A7AC6" w:rsidRDefault="00853A7B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532F734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1F426427" w14:textId="77777777" w:rsidR="00CD0980" w:rsidRPr="002A7AC6" w:rsidRDefault="00853A7B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D0980" w:rsidRPr="002A7AC6" w14:paraId="07E2DB3D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E2D3F" w14:textId="77777777" w:rsidR="00CD0980" w:rsidRPr="002A7AC6" w:rsidRDefault="009626AD" w:rsidP="002A7AC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hualashet</w:t>
            </w:r>
            <w:proofErr w:type="spellEnd"/>
            <w:r w:rsidRPr="002A7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.al, 2015</w:t>
            </w:r>
          </w:p>
        </w:tc>
        <w:tc>
          <w:tcPr>
            <w:tcW w:w="720" w:type="dxa"/>
          </w:tcPr>
          <w:p w14:paraId="3AFAAE37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DFA5623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7C7549B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5059A9F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3099736" w14:textId="77777777" w:rsidR="00CD0980" w:rsidRPr="002A7AC6" w:rsidRDefault="00F77CE2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</w:tcPr>
          <w:p w14:paraId="21FAB71B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A4F3B0A" w14:textId="77777777" w:rsidR="00CD0980" w:rsidRPr="002A7AC6" w:rsidRDefault="002E1FBA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630" w:type="dxa"/>
          </w:tcPr>
          <w:p w14:paraId="3C98A9E7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7BAD065" w14:textId="77777777" w:rsidR="00CD0980" w:rsidRPr="002A7AC6" w:rsidRDefault="00CD0980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14:paraId="64D9857C" w14:textId="77777777" w:rsidR="00CD0980" w:rsidRPr="002A7AC6" w:rsidRDefault="002E1FBA" w:rsidP="002A7A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A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250169EF" w14:textId="77777777"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A613EB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Not reported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>=Not appropriate</w:t>
      </w:r>
    </w:p>
    <w:p w14:paraId="4249C732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14:paraId="236BAD0C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14:paraId="74DA5DB4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14:paraId="7849B301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14:paraId="3E652DDE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14:paraId="4A9D64E8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14:paraId="1334E828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14:paraId="6FBB1222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76B386C1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6045833C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 w:rsidR="001B1691" w:rsidRPr="00A6546D">
        <w:rPr>
          <w:rFonts w:ascii="Times New Roman" w:hAnsi="Times New Roman" w:cs="Times New Roman"/>
          <w:sz w:val="24"/>
          <w:szCs w:val="18"/>
        </w:rPr>
        <w:t>was</w:t>
      </w:r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qQUAecQnZywAAAA="/>
  </w:docVars>
  <w:rsids>
    <w:rsidRoot w:val="00805544"/>
    <w:rsid w:val="0001595B"/>
    <w:rsid w:val="000240D0"/>
    <w:rsid w:val="000332DB"/>
    <w:rsid w:val="00061D2D"/>
    <w:rsid w:val="00066059"/>
    <w:rsid w:val="000A1854"/>
    <w:rsid w:val="000C5B68"/>
    <w:rsid w:val="000F622F"/>
    <w:rsid w:val="0012029C"/>
    <w:rsid w:val="001432BD"/>
    <w:rsid w:val="00152632"/>
    <w:rsid w:val="00156D00"/>
    <w:rsid w:val="00163B05"/>
    <w:rsid w:val="00197884"/>
    <w:rsid w:val="001A4269"/>
    <w:rsid w:val="001B1691"/>
    <w:rsid w:val="001E041C"/>
    <w:rsid w:val="001E3DC7"/>
    <w:rsid w:val="002105B3"/>
    <w:rsid w:val="00233583"/>
    <w:rsid w:val="002667B6"/>
    <w:rsid w:val="0026767E"/>
    <w:rsid w:val="002A7AC6"/>
    <w:rsid w:val="002B76F0"/>
    <w:rsid w:val="002C3F66"/>
    <w:rsid w:val="002D70BF"/>
    <w:rsid w:val="002E1F56"/>
    <w:rsid w:val="002E1FBA"/>
    <w:rsid w:val="003E55C3"/>
    <w:rsid w:val="00412C55"/>
    <w:rsid w:val="00424B3D"/>
    <w:rsid w:val="00475549"/>
    <w:rsid w:val="004C468F"/>
    <w:rsid w:val="004D40F5"/>
    <w:rsid w:val="004E24F6"/>
    <w:rsid w:val="005001B5"/>
    <w:rsid w:val="00517C1F"/>
    <w:rsid w:val="00534216"/>
    <w:rsid w:val="005A2AC4"/>
    <w:rsid w:val="005B52F0"/>
    <w:rsid w:val="005C2B39"/>
    <w:rsid w:val="005C6772"/>
    <w:rsid w:val="005D564F"/>
    <w:rsid w:val="005E4D53"/>
    <w:rsid w:val="005E7E56"/>
    <w:rsid w:val="0066395F"/>
    <w:rsid w:val="006E12A3"/>
    <w:rsid w:val="006E3EFA"/>
    <w:rsid w:val="0074249B"/>
    <w:rsid w:val="00756F93"/>
    <w:rsid w:val="00781111"/>
    <w:rsid w:val="00783BFA"/>
    <w:rsid w:val="007A611E"/>
    <w:rsid w:val="007B1AEA"/>
    <w:rsid w:val="007C638A"/>
    <w:rsid w:val="007D2500"/>
    <w:rsid w:val="007E23D3"/>
    <w:rsid w:val="00805544"/>
    <w:rsid w:val="008359E8"/>
    <w:rsid w:val="00853A7B"/>
    <w:rsid w:val="0089088F"/>
    <w:rsid w:val="00893C3E"/>
    <w:rsid w:val="008A38B9"/>
    <w:rsid w:val="008A43D0"/>
    <w:rsid w:val="008E26EF"/>
    <w:rsid w:val="00951ACB"/>
    <w:rsid w:val="009626AD"/>
    <w:rsid w:val="00A25F92"/>
    <w:rsid w:val="00A30338"/>
    <w:rsid w:val="00A322E7"/>
    <w:rsid w:val="00A578E6"/>
    <w:rsid w:val="00A613EB"/>
    <w:rsid w:val="00A6546D"/>
    <w:rsid w:val="00AE72F1"/>
    <w:rsid w:val="00B047D7"/>
    <w:rsid w:val="00B061F0"/>
    <w:rsid w:val="00B1759A"/>
    <w:rsid w:val="00B30135"/>
    <w:rsid w:val="00B6355C"/>
    <w:rsid w:val="00B97A6B"/>
    <w:rsid w:val="00BA1BA3"/>
    <w:rsid w:val="00BD28E8"/>
    <w:rsid w:val="00BF43D1"/>
    <w:rsid w:val="00C30AC9"/>
    <w:rsid w:val="00C565FA"/>
    <w:rsid w:val="00C76C04"/>
    <w:rsid w:val="00C90A62"/>
    <w:rsid w:val="00C9749F"/>
    <w:rsid w:val="00CD0980"/>
    <w:rsid w:val="00CE7ADE"/>
    <w:rsid w:val="00CF368A"/>
    <w:rsid w:val="00CF6F04"/>
    <w:rsid w:val="00D167B8"/>
    <w:rsid w:val="00D311B8"/>
    <w:rsid w:val="00D53D2A"/>
    <w:rsid w:val="00D55491"/>
    <w:rsid w:val="00D57B89"/>
    <w:rsid w:val="00D84910"/>
    <w:rsid w:val="00E06348"/>
    <w:rsid w:val="00E100EE"/>
    <w:rsid w:val="00E14896"/>
    <w:rsid w:val="00E1678F"/>
    <w:rsid w:val="00E95B81"/>
    <w:rsid w:val="00EE737E"/>
    <w:rsid w:val="00F21015"/>
    <w:rsid w:val="00F42DE3"/>
    <w:rsid w:val="00F51D69"/>
    <w:rsid w:val="00F67A7C"/>
    <w:rsid w:val="00F72D17"/>
    <w:rsid w:val="00F76995"/>
    <w:rsid w:val="00F77CE2"/>
    <w:rsid w:val="00F8597B"/>
    <w:rsid w:val="00FB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2FD04"/>
  <w15:docId w15:val="{D15BBA67-D5DC-4A4E-98C8-20D19E844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6BA498-A911-4982-B87D-9E491F84B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sresha Derese</cp:lastModifiedBy>
  <cp:revision>116</cp:revision>
  <dcterms:created xsi:type="dcterms:W3CDTF">2020-10-14T06:29:00Z</dcterms:created>
  <dcterms:modified xsi:type="dcterms:W3CDTF">2022-06-28T18:00:00Z</dcterms:modified>
</cp:coreProperties>
</file>